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6FA2E" w14:textId="128DD765" w:rsidR="00110DF1" w:rsidRPr="00B91D60" w:rsidRDefault="00110DF1" w:rsidP="00110DF1">
      <w:pPr>
        <w:rPr>
          <w:rFonts w:ascii="Times New Roman" w:hAnsi="Times New Roman" w:cs="Times New Roman"/>
          <w:sz w:val="24"/>
          <w:szCs w:val="24"/>
        </w:rPr>
      </w:pPr>
      <w:r w:rsidRPr="00B91D60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FF7FE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91D6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110DF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91D60">
        <w:rPr>
          <w:rFonts w:ascii="Times New Roman" w:hAnsi="Times New Roman" w:cs="Times New Roman"/>
          <w:sz w:val="24"/>
          <w:szCs w:val="24"/>
        </w:rPr>
        <w:t>-values for interaction effects by exposure (total daily screen use), in adjusted models for the continuous EDI domain scores.</w:t>
      </w:r>
    </w:p>
    <w:p w14:paraId="0228968C" w14:textId="77777777" w:rsidR="00110DF1" w:rsidRPr="00B91D60" w:rsidRDefault="00110DF1" w:rsidP="00110DF1">
      <w:pPr>
        <w:rPr>
          <w:rFonts w:ascii="Times New Roman" w:hAnsi="Times New Roman" w:cs="Times New Roman"/>
        </w:rPr>
      </w:pPr>
    </w:p>
    <w:tbl>
      <w:tblPr>
        <w:tblW w:w="51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3"/>
        <w:gridCol w:w="1560"/>
        <w:gridCol w:w="1562"/>
        <w:gridCol w:w="1563"/>
        <w:gridCol w:w="1700"/>
        <w:gridCol w:w="1841"/>
      </w:tblGrid>
      <w:tr w:rsidR="00110DF1" w:rsidRPr="00B91D60" w14:paraId="59F65D94" w14:textId="77777777" w:rsidTr="00AB7021">
        <w:trPr>
          <w:trHeight w:val="347"/>
        </w:trPr>
        <w:tc>
          <w:tcPr>
            <w:tcW w:w="733" w:type="pct"/>
            <w:vMerge w:val="restart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 w14:paraId="6A24388C" w14:textId="77777777" w:rsidR="00110DF1" w:rsidRPr="00B91D60" w:rsidRDefault="00110DF1" w:rsidP="00AB7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7" w:type="pct"/>
            <w:gridSpan w:val="5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</w:tcPr>
          <w:p w14:paraId="0A9A3BD7" w14:textId="77777777" w:rsidR="00110DF1" w:rsidRPr="00B91D60" w:rsidRDefault="00110DF1" w:rsidP="00AB70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1D60">
              <w:rPr>
                <w:rFonts w:ascii="Times New Roman" w:hAnsi="Times New Roman" w:cs="Times New Roman"/>
                <w:b/>
                <w:bCs/>
              </w:rPr>
              <w:t>EDI outcome</w:t>
            </w:r>
          </w:p>
        </w:tc>
      </w:tr>
      <w:tr w:rsidR="00110DF1" w:rsidRPr="00B91D60" w14:paraId="230C9B8E" w14:textId="77777777" w:rsidTr="00AB7021">
        <w:trPr>
          <w:trHeight w:val="733"/>
        </w:trPr>
        <w:tc>
          <w:tcPr>
            <w:tcW w:w="733" w:type="pct"/>
            <w:vMerge/>
            <w:tcBorders>
              <w:lef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B70D2A0" w14:textId="77777777" w:rsidR="00110DF1" w:rsidRPr="00B91D60" w:rsidRDefault="00110DF1" w:rsidP="00AB7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9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24D387E" w14:textId="77777777" w:rsidR="00110DF1" w:rsidRPr="00B91D60" w:rsidRDefault="00110DF1" w:rsidP="00AB7021">
            <w:pPr>
              <w:jc w:val="center"/>
              <w:rPr>
                <w:rFonts w:ascii="Times New Roman" w:hAnsi="Times New Roman" w:cs="Times New Roman"/>
              </w:rPr>
            </w:pPr>
            <w:r w:rsidRPr="00B91D60">
              <w:rPr>
                <w:rFonts w:ascii="Times New Roman" w:hAnsi="Times New Roman" w:cs="Times New Roman"/>
                <w:b/>
                <w:bCs/>
              </w:rPr>
              <w:t>Physical health and well-being</w:t>
            </w:r>
          </w:p>
        </w:tc>
        <w:tc>
          <w:tcPr>
            <w:tcW w:w="810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77CF09F" w14:textId="77777777" w:rsidR="00110DF1" w:rsidRPr="00B91D60" w:rsidRDefault="00110DF1" w:rsidP="00AB7021">
            <w:pPr>
              <w:jc w:val="center"/>
              <w:rPr>
                <w:rFonts w:ascii="Times New Roman" w:hAnsi="Times New Roman" w:cs="Times New Roman"/>
              </w:rPr>
            </w:pPr>
            <w:r w:rsidRPr="00B91D60">
              <w:rPr>
                <w:rFonts w:ascii="Times New Roman" w:hAnsi="Times New Roman" w:cs="Times New Roman"/>
                <w:b/>
                <w:bCs/>
              </w:rPr>
              <w:t>Social competence</w:t>
            </w:r>
          </w:p>
        </w:tc>
        <w:tc>
          <w:tcPr>
            <w:tcW w:w="811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F27DC1A" w14:textId="77777777" w:rsidR="00110DF1" w:rsidRPr="00B91D60" w:rsidRDefault="00110DF1" w:rsidP="00AB7021">
            <w:pPr>
              <w:jc w:val="center"/>
              <w:rPr>
                <w:rFonts w:ascii="Times New Roman" w:hAnsi="Times New Roman" w:cs="Times New Roman"/>
              </w:rPr>
            </w:pPr>
            <w:r w:rsidRPr="00B91D60">
              <w:rPr>
                <w:rFonts w:ascii="Times New Roman" w:hAnsi="Times New Roman" w:cs="Times New Roman"/>
                <w:b/>
                <w:bCs/>
              </w:rPr>
              <w:t>Emotional maturity</w:t>
            </w:r>
          </w:p>
        </w:tc>
        <w:tc>
          <w:tcPr>
            <w:tcW w:w="882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733B134" w14:textId="77777777" w:rsidR="00110DF1" w:rsidRPr="00B91D60" w:rsidRDefault="00110DF1" w:rsidP="00AB7021">
            <w:pPr>
              <w:jc w:val="center"/>
              <w:rPr>
                <w:rFonts w:ascii="Times New Roman" w:hAnsi="Times New Roman" w:cs="Times New Roman"/>
              </w:rPr>
            </w:pPr>
            <w:r w:rsidRPr="00B91D60">
              <w:rPr>
                <w:rFonts w:ascii="Times New Roman" w:hAnsi="Times New Roman" w:cs="Times New Roman"/>
                <w:b/>
                <w:bCs/>
              </w:rPr>
              <w:t>Language and cognitive development</w:t>
            </w:r>
          </w:p>
        </w:tc>
        <w:tc>
          <w:tcPr>
            <w:tcW w:w="955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521F6FA" w14:textId="77777777" w:rsidR="00110DF1" w:rsidRPr="00B91D60" w:rsidRDefault="00110DF1" w:rsidP="00AB7021">
            <w:pPr>
              <w:jc w:val="center"/>
              <w:rPr>
                <w:rFonts w:ascii="Times New Roman" w:hAnsi="Times New Roman" w:cs="Times New Roman"/>
              </w:rPr>
            </w:pPr>
            <w:r w:rsidRPr="00B91D60">
              <w:rPr>
                <w:rFonts w:ascii="Times New Roman" w:hAnsi="Times New Roman" w:cs="Times New Roman"/>
                <w:b/>
                <w:bCs/>
              </w:rPr>
              <w:t>Communication skills and general knowledge</w:t>
            </w:r>
          </w:p>
        </w:tc>
      </w:tr>
      <w:tr w:rsidR="00110DF1" w:rsidRPr="00B91D60" w14:paraId="480FB915" w14:textId="77777777" w:rsidTr="00AB7021">
        <w:trPr>
          <w:trHeight w:val="669"/>
        </w:trPr>
        <w:tc>
          <w:tcPr>
            <w:tcW w:w="733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35B85C0C" w14:textId="77777777" w:rsidR="00110DF1" w:rsidRPr="00B91D60" w:rsidRDefault="00110DF1" w:rsidP="00AB7021">
            <w:pPr>
              <w:rPr>
                <w:rFonts w:ascii="Times New Roman" w:hAnsi="Times New Roman" w:cs="Times New Roman"/>
              </w:rPr>
            </w:pPr>
            <w:r w:rsidRPr="00B91D60">
              <w:rPr>
                <w:rFonts w:ascii="Times New Roman" w:hAnsi="Times New Roman" w:cs="Times New Roman"/>
              </w:rPr>
              <w:t>Global interaction likelihood ratio test</w:t>
            </w:r>
          </w:p>
        </w:tc>
        <w:tc>
          <w:tcPr>
            <w:tcW w:w="809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7CAFFA71" w14:textId="77777777" w:rsidR="00110DF1" w:rsidRPr="00B91D60" w:rsidRDefault="00110DF1" w:rsidP="00AB7021">
            <w:pPr>
              <w:rPr>
                <w:rFonts w:ascii="Times New Roman" w:hAnsi="Times New Roman" w:cs="Times New Roman"/>
              </w:rPr>
            </w:pPr>
            <w:r w:rsidRPr="00B91D60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10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0627C933" w14:textId="77777777" w:rsidR="00110DF1" w:rsidRPr="00B91D60" w:rsidRDefault="00110DF1" w:rsidP="00AB7021">
            <w:pPr>
              <w:rPr>
                <w:rFonts w:ascii="Times New Roman" w:hAnsi="Times New Roman" w:cs="Times New Roman"/>
              </w:rPr>
            </w:pPr>
            <w:r w:rsidRPr="00B91D6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11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3F5E5EA7" w14:textId="77777777" w:rsidR="00110DF1" w:rsidRPr="00B91D60" w:rsidRDefault="00110DF1" w:rsidP="00AB7021">
            <w:pPr>
              <w:rPr>
                <w:rFonts w:ascii="Times New Roman" w:hAnsi="Times New Roman" w:cs="Times New Roman"/>
              </w:rPr>
            </w:pPr>
            <w:r w:rsidRPr="00B91D6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82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2261FE31" w14:textId="77777777" w:rsidR="00110DF1" w:rsidRPr="00B91D60" w:rsidRDefault="00110DF1" w:rsidP="00AB7021">
            <w:pPr>
              <w:rPr>
                <w:rFonts w:ascii="Times New Roman" w:hAnsi="Times New Roman" w:cs="Times New Roman"/>
              </w:rPr>
            </w:pPr>
            <w:r w:rsidRPr="00B91D6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55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24616941" w14:textId="77777777" w:rsidR="00110DF1" w:rsidRPr="00B91D60" w:rsidRDefault="00110DF1" w:rsidP="00AB7021">
            <w:pPr>
              <w:rPr>
                <w:rFonts w:ascii="Times New Roman" w:hAnsi="Times New Roman" w:cs="Times New Roman"/>
              </w:rPr>
            </w:pPr>
            <w:r w:rsidRPr="00B91D60">
              <w:rPr>
                <w:rFonts w:ascii="Times New Roman" w:hAnsi="Times New Roman" w:cs="Times New Roman"/>
              </w:rPr>
              <w:t>0.25</w:t>
            </w:r>
          </w:p>
        </w:tc>
      </w:tr>
      <w:tr w:rsidR="00110DF1" w:rsidRPr="00B91D60" w14:paraId="3AA10962" w14:textId="77777777" w:rsidTr="00AB7021">
        <w:trPr>
          <w:trHeight w:val="516"/>
        </w:trPr>
        <w:tc>
          <w:tcPr>
            <w:tcW w:w="733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1E3C25A2" w14:textId="77777777" w:rsidR="00110DF1" w:rsidRPr="00B91D60" w:rsidRDefault="00110DF1" w:rsidP="00AB7021">
            <w:pPr>
              <w:rPr>
                <w:rFonts w:ascii="Times New Roman" w:hAnsi="Times New Roman" w:cs="Times New Roman"/>
              </w:rPr>
            </w:pPr>
            <w:r w:rsidRPr="00B91D6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09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047C8AE0" w14:textId="77777777" w:rsidR="00110DF1" w:rsidRPr="00B91D60" w:rsidRDefault="00110DF1" w:rsidP="00AB7021">
            <w:pPr>
              <w:rPr>
                <w:rFonts w:ascii="Times New Roman" w:hAnsi="Times New Roman" w:cs="Times New Roman"/>
              </w:rPr>
            </w:pPr>
            <w:r w:rsidRPr="00B91D60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10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38E870BE" w14:textId="77777777" w:rsidR="00110DF1" w:rsidRPr="00B91D60" w:rsidRDefault="00110DF1" w:rsidP="00AB7021">
            <w:pPr>
              <w:rPr>
                <w:rFonts w:ascii="Times New Roman" w:hAnsi="Times New Roman" w:cs="Times New Roman"/>
              </w:rPr>
            </w:pPr>
            <w:r w:rsidRPr="00B91D6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11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4839F9CC" w14:textId="77777777" w:rsidR="00110DF1" w:rsidRPr="00B91D60" w:rsidRDefault="00110DF1" w:rsidP="00AB7021">
            <w:pPr>
              <w:rPr>
                <w:rFonts w:ascii="Times New Roman" w:hAnsi="Times New Roman" w:cs="Times New Roman"/>
              </w:rPr>
            </w:pPr>
            <w:r w:rsidRPr="00B91D6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82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7330D99A" w14:textId="77777777" w:rsidR="00110DF1" w:rsidRPr="00B91D60" w:rsidRDefault="00110DF1" w:rsidP="00AB7021">
            <w:pPr>
              <w:rPr>
                <w:rFonts w:ascii="Times New Roman" w:hAnsi="Times New Roman" w:cs="Times New Roman"/>
              </w:rPr>
            </w:pPr>
            <w:r w:rsidRPr="00B91D6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55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3418E8A0" w14:textId="77777777" w:rsidR="00110DF1" w:rsidRPr="00B91D60" w:rsidRDefault="00110DF1" w:rsidP="00AB7021">
            <w:pPr>
              <w:rPr>
                <w:rFonts w:ascii="Times New Roman" w:hAnsi="Times New Roman" w:cs="Times New Roman"/>
              </w:rPr>
            </w:pPr>
            <w:r w:rsidRPr="00B91D60">
              <w:rPr>
                <w:rFonts w:ascii="Times New Roman" w:hAnsi="Times New Roman" w:cs="Times New Roman"/>
              </w:rPr>
              <w:t>0.13</w:t>
            </w:r>
          </w:p>
        </w:tc>
      </w:tr>
      <w:tr w:rsidR="00110DF1" w:rsidRPr="00B91D60" w14:paraId="34192CBD" w14:textId="77777777" w:rsidTr="00AB7021">
        <w:trPr>
          <w:trHeight w:val="537"/>
        </w:trPr>
        <w:tc>
          <w:tcPr>
            <w:tcW w:w="733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4EF1C479" w14:textId="77777777" w:rsidR="00110DF1" w:rsidRPr="00B91D60" w:rsidRDefault="00110DF1" w:rsidP="00AB7021">
            <w:pPr>
              <w:rPr>
                <w:rFonts w:ascii="Times New Roman" w:hAnsi="Times New Roman" w:cs="Times New Roman"/>
              </w:rPr>
            </w:pPr>
            <w:r w:rsidRPr="00B91D6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809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2C0B47ED" w14:textId="77777777" w:rsidR="00110DF1" w:rsidRPr="00B91D60" w:rsidRDefault="00110DF1" w:rsidP="00AB7021">
            <w:pPr>
              <w:rPr>
                <w:rFonts w:ascii="Times New Roman" w:hAnsi="Times New Roman" w:cs="Times New Roman"/>
              </w:rPr>
            </w:pPr>
            <w:r w:rsidRPr="00B91D60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10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47D30D23" w14:textId="77777777" w:rsidR="00110DF1" w:rsidRPr="00B91D60" w:rsidRDefault="00110DF1" w:rsidP="00AB7021">
            <w:pPr>
              <w:rPr>
                <w:rFonts w:ascii="Times New Roman" w:hAnsi="Times New Roman" w:cs="Times New Roman"/>
              </w:rPr>
            </w:pPr>
            <w:r w:rsidRPr="00B91D60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11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06ABE0D8" w14:textId="77777777" w:rsidR="00110DF1" w:rsidRPr="00B91D60" w:rsidRDefault="00110DF1" w:rsidP="00AB7021">
            <w:pPr>
              <w:rPr>
                <w:rFonts w:ascii="Times New Roman" w:hAnsi="Times New Roman" w:cs="Times New Roman"/>
              </w:rPr>
            </w:pPr>
            <w:r w:rsidRPr="00B91D60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82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0ADD6BE1" w14:textId="77777777" w:rsidR="00110DF1" w:rsidRPr="00B91D60" w:rsidRDefault="00110DF1" w:rsidP="00AB7021">
            <w:pPr>
              <w:rPr>
                <w:rFonts w:ascii="Times New Roman" w:hAnsi="Times New Roman" w:cs="Times New Roman"/>
              </w:rPr>
            </w:pPr>
            <w:r w:rsidRPr="00B91D6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55" w:type="pct"/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</w:tcPr>
          <w:p w14:paraId="6B804D0F" w14:textId="77777777" w:rsidR="00110DF1" w:rsidRPr="00B91D60" w:rsidRDefault="00110DF1" w:rsidP="00AB7021">
            <w:pPr>
              <w:rPr>
                <w:rFonts w:ascii="Times New Roman" w:hAnsi="Times New Roman" w:cs="Times New Roman"/>
              </w:rPr>
            </w:pPr>
            <w:r w:rsidRPr="00B91D60">
              <w:rPr>
                <w:rFonts w:ascii="Times New Roman" w:hAnsi="Times New Roman" w:cs="Times New Roman"/>
              </w:rPr>
              <w:t>0.22</w:t>
            </w:r>
          </w:p>
        </w:tc>
      </w:tr>
    </w:tbl>
    <w:p w14:paraId="44D624E7" w14:textId="77777777" w:rsidR="00110DF1" w:rsidRDefault="00110DF1" w:rsidP="00110DF1"/>
    <w:p w14:paraId="3784498D" w14:textId="77777777" w:rsidR="00B24F4E" w:rsidRDefault="004C7DB1"/>
    <w:sectPr w:rsidR="00B24F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0DF1"/>
    <w:rsid w:val="00110DF1"/>
    <w:rsid w:val="0025546A"/>
    <w:rsid w:val="004C7DB1"/>
    <w:rsid w:val="0063145D"/>
    <w:rsid w:val="00B01DAF"/>
    <w:rsid w:val="00F034AA"/>
    <w:rsid w:val="00FF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B8193"/>
  <w15:chartTrackingRefBased/>
  <w15:docId w15:val="{6BA6AEC3-4814-470A-8A6D-8221333BF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DF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3145D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 Vanderloo</dc:creator>
  <cp:keywords/>
  <dc:description/>
  <cp:lastModifiedBy>Leigh Vanderloo</cp:lastModifiedBy>
  <cp:revision>2</cp:revision>
  <dcterms:created xsi:type="dcterms:W3CDTF">2022-02-17T15:54:00Z</dcterms:created>
  <dcterms:modified xsi:type="dcterms:W3CDTF">2022-02-17T15:54:00Z</dcterms:modified>
</cp:coreProperties>
</file>